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107"/>
        <w:gridCol w:w="957"/>
        <w:gridCol w:w="776"/>
        <w:gridCol w:w="808"/>
      </w:tblGrid>
      <w:tr w:rsidR="00C462CD" w14:paraId="059C9F9E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2C71B" w14:textId="439C9CC4" w:rsidR="00C462CD" w:rsidRDefault="00C462CD" w:rsidP="00A32C97">
            <w:pPr>
              <w:rPr>
                <w:sz w:val="18"/>
                <w:szCs w:val="18"/>
              </w:rPr>
            </w:pPr>
            <w:bookmarkStart w:id="0" w:name="_Hlk22200831"/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D339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untreated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03CEE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reate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E6EF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NH: m1=m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316C0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D</w:t>
            </w:r>
          </w:p>
        </w:tc>
      </w:tr>
      <w:tr w:rsidR="00C462CD" w14:paraId="3500AB50" w14:textId="77777777" w:rsidTr="006315D9">
        <w:trPr>
          <w:trHeight w:val="300"/>
        </w:trPr>
        <w:tc>
          <w:tcPr>
            <w:tcW w:w="53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F25701" w14:textId="279D281E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aged over 70</w:t>
            </w:r>
          </w:p>
        </w:tc>
      </w:tr>
      <w:bookmarkEnd w:id="0"/>
      <w:tr w:rsidR="00C462CD" w14:paraId="26CC602A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41809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AEE7C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BBD07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F6EF1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FCC46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</w:tr>
      <w:tr w:rsidR="00C462CD" w14:paraId="589FF2AC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1F0B8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 10y mort.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C84EE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4803E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8A5EF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2B2BE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</w:tr>
      <w:tr w:rsidR="00C462CD" w14:paraId="68B134D2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D8D8D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 detected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BFE4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63858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C3FF1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CE5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</w:tr>
      <w:tr w:rsidR="00C462CD" w14:paraId="470275E5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44111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Positive nod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10EC7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0CDD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4CFD9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69A8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C462CD" w14:paraId="6A47E970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1B805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ur siz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D6BE2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0B5A9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5F83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F9445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 w:rsidR="00C462CD" w14:paraId="10F79B46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36DBD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5D5C2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6551B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BE0A6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131A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7</w:t>
            </w:r>
          </w:p>
        </w:tc>
      </w:tr>
      <w:tr w:rsidR="00C462CD" w14:paraId="6E203EAB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C8335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23344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57538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EC40E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1756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</w:tr>
      <w:tr w:rsidR="00C462CD" w14:paraId="719B5F05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10CD9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 +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6BBDF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22816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8B82C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E4434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</w:tr>
      <w:tr w:rsidR="00C462CD" w14:paraId="0C9AAE6D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944BD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inpatient day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F05AA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92019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15B0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D6C91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</w:tr>
      <w:tr w:rsidR="00C462CD" w14:paraId="730F1EDB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24478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g outpatient </w:t>
            </w:r>
            <w:proofErr w:type="spellStart"/>
            <w:r>
              <w:rPr>
                <w:sz w:val="18"/>
                <w:szCs w:val="18"/>
              </w:rPr>
              <w:t>apts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98444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3E1EC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EDD9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704C7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 w:rsidR="00C462CD" w14:paraId="5652E04F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FAC39" w14:textId="77777777" w:rsidR="00C462CD" w:rsidRDefault="00C462CD" w:rsidP="00A32C9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rlson</w:t>
            </w:r>
            <w:proofErr w:type="spellEnd"/>
            <w:r>
              <w:rPr>
                <w:sz w:val="18"/>
                <w:szCs w:val="18"/>
              </w:rPr>
              <w:t xml:space="preserve"> (0/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ED981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AF8B0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35512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38B47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462CD" w14:paraId="22B799AF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41569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D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62766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24E1E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BBB7A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40459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</w:tr>
      <w:tr w:rsidR="00C462CD" w14:paraId="53F50B32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F8FC2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mone therapy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B06BB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DF427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C22D4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14BA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C462CD" w14:paraId="07D5C352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B5F18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therapy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C0512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B45FF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94C43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F78AF" w14:textId="77777777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</w:tr>
      <w:tr w:rsidR="00C462CD" w14:paraId="6AD32762" w14:textId="77777777" w:rsidTr="0093525D">
        <w:trPr>
          <w:trHeight w:val="300"/>
        </w:trPr>
        <w:tc>
          <w:tcPr>
            <w:tcW w:w="53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D1F5E5" w14:textId="12EFE965" w:rsidR="00C462CD" w:rsidRDefault="00C462CD" w:rsidP="00A32C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men with </w:t>
            </w:r>
            <w:r w:rsidRPr="00C462CD">
              <w:rPr>
                <w:sz w:val="18"/>
                <w:szCs w:val="18"/>
              </w:rPr>
              <w:t>high comorbidity</w:t>
            </w:r>
          </w:p>
        </w:tc>
      </w:tr>
      <w:tr w:rsidR="00C462CD" w14:paraId="396B16D6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5A4B74" w14:textId="1B7FDF29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0D60D4" w14:textId="13A0EF01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9.0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488DFE" w14:textId="1FFDBB4D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8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C0F1B" w14:textId="64074CD1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63BC" w14:textId="071AD196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38</w:t>
            </w:r>
          </w:p>
        </w:tc>
      </w:tr>
      <w:tr w:rsidR="00C462CD" w14:paraId="04E97B28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BB2B88" w14:textId="2AE70AEF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 10y mort.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81CF15" w14:textId="7C9B4970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F227D4" w14:textId="6C5D4CFD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EC9A2" w14:textId="525F7720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089F" w14:textId="3369F226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44</w:t>
            </w:r>
          </w:p>
        </w:tc>
      </w:tr>
      <w:tr w:rsidR="00C462CD" w14:paraId="4EB93CFA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370A09" w14:textId="027B6863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 detected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88F699" w14:textId="53604381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694B30" w14:textId="2F0A85C8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630B9" w14:textId="41BB12F0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2390" w14:textId="40D24D64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0.063</w:t>
            </w:r>
          </w:p>
        </w:tc>
      </w:tr>
      <w:tr w:rsidR="00C462CD" w14:paraId="47BE6611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210A2D" w14:textId="5EEFC4C0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Positive node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01028" w14:textId="2F5BE845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4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87DAA" w14:textId="73EA75D5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4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899FE7" w14:textId="04B75342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8284A" w14:textId="0801CD97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07</w:t>
            </w:r>
          </w:p>
        </w:tc>
      </w:tr>
      <w:tr w:rsidR="00C462CD" w14:paraId="42A0CDAA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7152DB" w14:textId="4838DFB0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ur siz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47208" w14:textId="48EA47DE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2.8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17418C" w14:textId="5ED3DCD3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.1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3A6AE2" w14:textId="00CB67F1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3478" w14:textId="165F4180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0.021</w:t>
            </w:r>
          </w:p>
        </w:tc>
      </w:tr>
      <w:tr w:rsidR="00C462CD" w14:paraId="1DBF310F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BCFDCA" w14:textId="5F6080C6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105C1" w14:textId="143916E5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668A6" w14:textId="6D2FFAA6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89703D" w14:textId="64AF99A1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3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9607" w14:textId="3FA5A1E9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0.043</w:t>
            </w:r>
          </w:p>
        </w:tc>
      </w:tr>
      <w:tr w:rsidR="00C462CD" w14:paraId="5F0D75B2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7D0BC0" w14:textId="50413B1D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3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38C6E7" w14:textId="7185AEB5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5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35307" w14:textId="308C5A87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4F57A" w14:textId="1379C1CA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4386" w14:textId="410C2691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63</w:t>
            </w:r>
          </w:p>
        </w:tc>
      </w:tr>
      <w:tr w:rsidR="00C462CD" w14:paraId="479DFF89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F0B5E" w14:textId="0A306DC2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 +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83C22E" w14:textId="7EEF6039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BD3EEA" w14:textId="404B661D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8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39FE6" w14:textId="279946AC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3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355E" w14:textId="3E38E9AF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0.025</w:t>
            </w:r>
          </w:p>
        </w:tc>
      </w:tr>
      <w:tr w:rsidR="00C462CD" w14:paraId="3DFF5FBD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04FB28" w14:textId="2869B711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inpatient days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2433A8" w14:textId="7AA0CE81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DE6CE7" w14:textId="061F2813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04AE96" w14:textId="74510218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A9413" w14:textId="62CA3E77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08</w:t>
            </w:r>
          </w:p>
        </w:tc>
      </w:tr>
      <w:tr w:rsidR="00C462CD" w14:paraId="6773A125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139162" w14:textId="03CB3CDE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g outpatient </w:t>
            </w:r>
            <w:proofErr w:type="spellStart"/>
            <w:r>
              <w:rPr>
                <w:sz w:val="18"/>
                <w:szCs w:val="18"/>
              </w:rPr>
              <w:t>apts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BD2DC1" w14:textId="26EAB7C3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0EDBA" w14:textId="159886A3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.1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CBD47" w14:textId="1771EA0B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4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63C4A" w14:textId="082C5EC6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07</w:t>
            </w:r>
          </w:p>
        </w:tc>
      </w:tr>
      <w:tr w:rsidR="00C462CD" w14:paraId="4F58E625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BF8D9F" w14:textId="293C7CF1" w:rsidR="00C462CD" w:rsidRDefault="00C462CD" w:rsidP="00C462C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rlson</w:t>
            </w:r>
            <w:proofErr w:type="spellEnd"/>
            <w:r>
              <w:rPr>
                <w:sz w:val="18"/>
                <w:szCs w:val="18"/>
              </w:rPr>
              <w:t xml:space="preserve"> (0/1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8EB9F" w14:textId="1091E712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40AF3" w14:textId="485A55E3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050476" w14:textId="4C9DAFB8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90A32" w14:textId="586AFFE8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15</w:t>
            </w:r>
          </w:p>
        </w:tc>
      </w:tr>
      <w:tr w:rsidR="00C462CD" w14:paraId="1EE7DBA0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AE5969" w14:textId="1BE84DDC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D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A8FDDE" w14:textId="39FFBDF3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.0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1FF6B4" w14:textId="2326E2A1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.0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8350E" w14:textId="25D0FBAE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7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80F82" w14:textId="5D53F6BC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0.015</w:t>
            </w:r>
          </w:p>
        </w:tc>
      </w:tr>
      <w:tr w:rsidR="00C462CD" w14:paraId="3AC3707A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004A38" w14:textId="792D70CC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mone therapy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2C2E32" w14:textId="5F4D2E87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F504B6" w14:textId="2EFEEAF4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C29E12" w14:textId="04885A6D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77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FE37" w14:textId="7E01BB85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-0.006</w:t>
            </w:r>
          </w:p>
        </w:tc>
      </w:tr>
      <w:tr w:rsidR="00C462CD" w14:paraId="6782A9C1" w14:textId="77777777" w:rsidTr="00A32C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09186F" w14:textId="2383D8CD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therapy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FB41DF" w14:textId="1420F124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B0969" w14:textId="4ECF9C30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44F5A8" w14:textId="0DA7BA6D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29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1940" w14:textId="76A7AB08" w:rsidR="00C462CD" w:rsidRDefault="00C462CD" w:rsidP="00C462CD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022</w:t>
            </w:r>
          </w:p>
        </w:tc>
      </w:tr>
    </w:tbl>
    <w:p w14:paraId="0E523833" w14:textId="77777777" w:rsidR="00C462CD" w:rsidRDefault="00C462CD" w:rsidP="00C462CD">
      <w:r>
        <w:t xml:space="preserve">SMD: Standardised mean difference, difference in means of two groups divided by the standard deviation, assuming independence: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</m:oMath>
    </w:p>
    <w:p w14:paraId="0342B3E7" w14:textId="77777777" w:rsidR="00C462CD" w:rsidRDefault="00C462CD" w:rsidP="00C462CD">
      <w:r w:rsidRPr="00BD1C74">
        <w:t>P NH: m1=m2</w:t>
      </w:r>
      <w:r>
        <w:t xml:space="preserve">: P value for a test of the null hypothesis of equal mean for treated and untreated groups calculated using a </w:t>
      </w:r>
      <w:proofErr w:type="gramStart"/>
      <w:r>
        <w:t>two sample</w:t>
      </w:r>
      <w:proofErr w:type="gramEnd"/>
      <w:r>
        <w:t xml:space="preserve"> t test.</w:t>
      </w:r>
    </w:p>
    <w:p w14:paraId="20B2664B" w14:textId="77777777" w:rsidR="00861A7E" w:rsidRDefault="00861A7E">
      <w:bookmarkStart w:id="1" w:name="_GoBack"/>
      <w:bookmarkEnd w:id="1"/>
    </w:p>
    <w:sectPr w:rsidR="00861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altName w:val="Cambria Math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2CD"/>
    <w:rsid w:val="00861A7E"/>
    <w:rsid w:val="00C4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A8A69"/>
  <w15:chartTrackingRefBased/>
  <w15:docId w15:val="{DC7776C6-912B-4A8B-9B0E-2CFE13F8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ray</dc:creator>
  <cp:keywords/>
  <dc:description/>
  <cp:lastModifiedBy>Ewan Gray</cp:lastModifiedBy>
  <cp:revision>1</cp:revision>
  <dcterms:created xsi:type="dcterms:W3CDTF">2019-11-19T14:43:00Z</dcterms:created>
  <dcterms:modified xsi:type="dcterms:W3CDTF">2019-11-19T14:48:00Z</dcterms:modified>
</cp:coreProperties>
</file>